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31CA6" w14:textId="231E3EC3" w:rsidR="00A72147" w:rsidRDefault="007B3F0E" w:rsidP="007B3F0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B3F0E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105F90" w:rsidRPr="00105F90">
        <w:rPr>
          <w:rFonts w:ascii="Times New Roman" w:hAnsi="Times New Roman" w:cs="Times New Roman"/>
          <w:b/>
          <w:bCs/>
          <w:sz w:val="20"/>
          <w:szCs w:val="20"/>
        </w:rPr>
        <w:t>. The description of the missing dat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88"/>
        <w:gridCol w:w="1929"/>
        <w:gridCol w:w="889"/>
      </w:tblGrid>
      <w:tr w:rsidR="00C80AE0" w:rsidRPr="00C80AE0" w14:paraId="5BA93551" w14:textId="77777777" w:rsidTr="005128FA">
        <w:trPr>
          <w:cantSplit/>
          <w:tblHeader/>
          <w:jc w:val="center"/>
        </w:trPr>
        <w:tc>
          <w:tcPr>
            <w:tcW w:w="3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D5A274" w14:textId="77777777" w:rsidR="00C80AE0" w:rsidRPr="00C80AE0" w:rsidRDefault="00C80AE0" w:rsidP="00105F90">
            <w:pPr>
              <w:keepNext/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C60B90" w14:textId="77777777" w:rsidR="00C80AE0" w:rsidRPr="00C80AE0" w:rsidRDefault="00C80AE0" w:rsidP="0028359B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B681D5" w14:textId="762A0A30" w:rsidR="00C80AE0" w:rsidRPr="00C80AE0" w:rsidRDefault="00C80AE0" w:rsidP="0028359B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C047A6" w:rsidRPr="00C80AE0" w14:paraId="0FB0E2EF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47719B61" w14:textId="3A100AF1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ducati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2AB08" w14:textId="658FFD26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1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20484719" w14:textId="1D0C876A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047A6" w:rsidRPr="00C80AE0" w14:paraId="41354202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0FFEA858" w14:textId="0C1E8C6A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rit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u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CF051" w14:textId="04A4BE37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4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34EC1DAE" w14:textId="6F833E69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047A6" w:rsidRPr="00C80AE0" w14:paraId="1C8B5FFC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333213C1" w14:textId="14808C0E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CA277" w14:textId="14DA1848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95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261706C" w14:textId="2523C075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047A6" w:rsidRPr="00C80AE0" w14:paraId="18FEAA0B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394A6489" w14:textId="4E4BF18F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gh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FB322" w14:textId="0DE24B5D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17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6D88179C" w14:textId="55B80BB3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0.70)</w:t>
            </w:r>
          </w:p>
        </w:tc>
      </w:tr>
      <w:tr w:rsidR="00C047A6" w:rsidRPr="00C80AE0" w14:paraId="57111BD6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0C0C2D22" w14:textId="35175387" w:rsidR="00C047A6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ght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C3A68" w14:textId="3D71F405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06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1DC98572" w14:textId="20D8AC50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90)</w:t>
            </w:r>
          </w:p>
        </w:tc>
      </w:tr>
      <w:tr w:rsidR="00C047A6" w:rsidRPr="00C80AE0" w14:paraId="67F6BB99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24D15F84" w14:textId="07575369" w:rsidR="00C047A6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st circumferenc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9FF8E" w14:textId="57AB375C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7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24DDB1B2" w14:textId="0CBFEB0D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1.78)</w:t>
            </w:r>
          </w:p>
        </w:tc>
      </w:tr>
      <w:tr w:rsidR="00C047A6" w:rsidRPr="00C80AE0" w14:paraId="129ADBD6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29EDFD52" w14:textId="06E29677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C042A" w14:textId="310A3EF7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98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FD87CC7" w14:textId="2CB4B365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047A6" w:rsidRPr="00C80AE0" w14:paraId="3CF1D5C4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59F05484" w14:textId="7FDDA3FA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F93D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arette smoking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7397F" w14:textId="352991DC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2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895AC69" w14:textId="43BFDD63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047A6" w:rsidRPr="00C80AE0" w14:paraId="1564A614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24A2825E" w14:textId="1A32D2EB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ual intercour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0128A" w14:textId="6320608C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47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2B83E910" w14:textId="358CA8C9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047A6" w:rsidRPr="00C80AE0" w14:paraId="72650987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7336D873" w14:textId="2F099838" w:rsidR="00C047A6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9424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trogen and progesterone hormones us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AA7D8" w14:textId="6C24C089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28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BA5CAE2" w14:textId="323B9E70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0.50)</w:t>
            </w:r>
          </w:p>
        </w:tc>
      </w:tr>
      <w:tr w:rsidR="00C047A6" w:rsidRPr="00C80AE0" w14:paraId="3456BC4C" w14:textId="77777777" w:rsidTr="00B37979">
        <w:trPr>
          <w:cantSplit/>
          <w:jc w:val="center"/>
        </w:trPr>
        <w:tc>
          <w:tcPr>
            <w:tcW w:w="3304" w:type="pct"/>
            <w:shd w:val="clear" w:color="auto" w:fill="FFFFFF"/>
            <w:vAlign w:val="center"/>
          </w:tcPr>
          <w:p w14:paraId="1D14BA67" w14:textId="1FB22107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ine fibroid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FBAE3" w14:textId="3810EF24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38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AF17C85" w14:textId="1B75FEF1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047A6" w:rsidRPr="00C80AE0" w14:paraId="1F2A0816" w14:textId="77777777" w:rsidTr="00B37979">
        <w:trPr>
          <w:cantSplit/>
          <w:jc w:val="center"/>
        </w:trPr>
        <w:tc>
          <w:tcPr>
            <w:tcW w:w="330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8B4BE5D" w14:textId="604083EE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th control pill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F7C91C" w14:textId="7E24C622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0D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2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EAEA0D" w14:textId="35E1A5B5" w:rsidR="00C047A6" w:rsidRPr="00C80AE0" w:rsidRDefault="00C047A6" w:rsidP="00C047A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C80A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5EDE19B2" w14:textId="5AD4DF9D" w:rsidR="00062F3D" w:rsidRPr="007B3F0E" w:rsidRDefault="008F48A4" w:rsidP="00062F3D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80AE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IR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Pr="008F48A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overty income ratio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BMI: body mass index.</w:t>
      </w:r>
    </w:p>
    <w:sectPr w:rsidR="00062F3D" w:rsidRPr="007B3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9DF90" w14:textId="77777777" w:rsidR="005E7E1A" w:rsidRDefault="005E7E1A" w:rsidP="00105F90">
      <w:r>
        <w:separator/>
      </w:r>
    </w:p>
  </w:endnote>
  <w:endnote w:type="continuationSeparator" w:id="0">
    <w:p w14:paraId="654746E0" w14:textId="77777777" w:rsidR="005E7E1A" w:rsidRDefault="005E7E1A" w:rsidP="00105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C8C7A" w14:textId="77777777" w:rsidR="005E7E1A" w:rsidRDefault="005E7E1A" w:rsidP="00105F90">
      <w:r>
        <w:separator/>
      </w:r>
    </w:p>
  </w:footnote>
  <w:footnote w:type="continuationSeparator" w:id="0">
    <w:p w14:paraId="08BC7682" w14:textId="77777777" w:rsidR="005E7E1A" w:rsidRDefault="005E7E1A" w:rsidP="00105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367"/>
    <w:rsid w:val="0000555A"/>
    <w:rsid w:val="00062F3D"/>
    <w:rsid w:val="00105F90"/>
    <w:rsid w:val="002C1673"/>
    <w:rsid w:val="004B21E3"/>
    <w:rsid w:val="005128FA"/>
    <w:rsid w:val="005D63A7"/>
    <w:rsid w:val="005E7E1A"/>
    <w:rsid w:val="0062092A"/>
    <w:rsid w:val="007B3F0E"/>
    <w:rsid w:val="00807619"/>
    <w:rsid w:val="008F248E"/>
    <w:rsid w:val="008F48A4"/>
    <w:rsid w:val="0092346A"/>
    <w:rsid w:val="00A03A8E"/>
    <w:rsid w:val="00A72147"/>
    <w:rsid w:val="00C047A6"/>
    <w:rsid w:val="00C80AE0"/>
    <w:rsid w:val="00D128C0"/>
    <w:rsid w:val="00DD6367"/>
    <w:rsid w:val="00DF69B2"/>
    <w:rsid w:val="00EF75B9"/>
    <w:rsid w:val="00F9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739E1"/>
  <w15:chartTrackingRefBased/>
  <w15:docId w15:val="{F887D457-F652-441E-A5A0-B9080CAC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wen</cp:lastModifiedBy>
  <cp:revision>6</cp:revision>
  <dcterms:created xsi:type="dcterms:W3CDTF">2023-04-17T08:12:00Z</dcterms:created>
  <dcterms:modified xsi:type="dcterms:W3CDTF">2024-03-07T08:13:00Z</dcterms:modified>
</cp:coreProperties>
</file>